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60"/>
        <w:ind w:left="576" w:right="2261" w:hanging="576"/>
        <w:jc w:val="center"/>
        <w:rPr/>
      </w:pPr>
      <w:r>
        <w:rPr>
          <w:lang w:val="en-US"/>
        </w:rPr>
        <w:t>Supplement 2: Transcriptions predicted during 9 hours of modeled physical time</w:t>
      </w:r>
    </w:p>
    <w:p>
      <w:pPr>
        <w:pStyle w:val="Normal"/>
        <w:spacing w:lineRule="auto" w:line="360"/>
        <w:ind w:right="2261" w:hanging="0"/>
        <w:rPr/>
      </w:pPr>
      <w:r>
        <w:rPr>
          <w:lang w:val="en-US"/>
        </w:rPr>
        <w:t>Average values and standard deviations are provided for 1000 model realizations; predictions for frogs are at +48h postfertilization time. “Competition” provides the percentage of polymerases terminated upon collision within regions confined between the mTERF site and tRNA-Thr gene (on heavy strand), and between tRNA-Pro and tRNA</w:t>
        <w:noBreakHyphen/>
      </w:r>
      <w:r>
        <w:rPr/>
        <w:t xml:space="preserve">Gln genes (on light strand). </w:t>
      </w:r>
    </w:p>
    <w:tbl>
      <w:tblPr>
        <w:tblW w:w="11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474"/>
        <w:gridCol w:w="1474"/>
        <w:gridCol w:w="1474"/>
        <w:gridCol w:w="1304"/>
        <w:gridCol w:w="1304"/>
        <w:gridCol w:w="1361"/>
        <w:gridCol w:w="1361"/>
      </w:tblGrid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422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Xenopus laevis</w:t>
            </w:r>
          </w:p>
        </w:tc>
        <w:tc>
          <w:tcPr>
            <w:tcW w:w="260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omo sapiens</w:t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Rattus norvegicus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</w:t>
            </w:r>
          </w:p>
        </w:tc>
        <w:tc>
          <w:tcPr>
            <w:tcW w:w="14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og 1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og 2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og 3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T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LAS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thyroid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ypothyroid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-strand: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Phe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074 </w:t>
              <w:tab/>
              <w:t xml:space="preserve">± </w:t>
              <w:tab/>
              <w:t>27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5003 </w:t>
              <w:tab/>
              <w:t xml:space="preserve">± </w:t>
              <w:tab/>
              <w:t>81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835 </w:t>
              <w:tab/>
              <w:t xml:space="preserve">± </w:t>
              <w:tab/>
              <w:t>1345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23 </w:t>
              <w:tab/>
              <w:t xml:space="preserve">± </w:t>
              <w:tab/>
              <w:t>2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2 </w:t>
              <w:tab/>
              <w:t xml:space="preserve">± </w:t>
              <w:tab/>
              <w:t>24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215 </w:t>
              <w:tab/>
              <w:t xml:space="preserve">± </w:t>
              <w:tab/>
              <w:t>51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556 </w:t>
              <w:tab/>
              <w:t xml:space="preserve">± </w:t>
              <w:tab/>
              <w:t>37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S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004 </w:t>
              <w:tab/>
              <w:t xml:space="preserve">± </w:t>
              <w:tab/>
              <w:t>27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4931 </w:t>
              <w:tab/>
              <w:t xml:space="preserve">± </w:t>
              <w:tab/>
              <w:t>83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815 </w:t>
              <w:tab/>
              <w:t xml:space="preserve">± </w:t>
              <w:tab/>
              <w:t>1348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527 </w:t>
              <w:tab/>
              <w:t xml:space="preserve">± </w:t>
              <w:tab/>
              <w:t>2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438 </w:t>
              <w:tab/>
              <w:t xml:space="preserve">± </w:t>
              <w:tab/>
              <w:t>21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362 </w:t>
              <w:tab/>
              <w:t xml:space="preserve">± </w:t>
              <w:tab/>
              <w:t>46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090 </w:t>
              <w:tab/>
              <w:t xml:space="preserve">± </w:t>
              <w:tab/>
              <w:t>34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Val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998 </w:t>
              <w:tab/>
              <w:t xml:space="preserve">± </w:t>
              <w:tab/>
              <w:t>27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4926 </w:t>
              <w:tab/>
              <w:t xml:space="preserve">± </w:t>
              <w:tab/>
              <w:t>83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813 </w:t>
              <w:tab/>
              <w:t xml:space="preserve">± </w:t>
              <w:tab/>
              <w:t>1348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527 </w:t>
              <w:tab/>
              <w:t xml:space="preserve">± </w:t>
              <w:tab/>
              <w:t>2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438 </w:t>
              <w:tab/>
              <w:t xml:space="preserve">± </w:t>
              <w:tab/>
              <w:t>21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361 </w:t>
              <w:tab/>
              <w:t xml:space="preserve">± </w:t>
              <w:tab/>
              <w:t>46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090 </w:t>
              <w:tab/>
              <w:t xml:space="preserve">± </w:t>
              <w:tab/>
              <w:t>34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S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865 </w:t>
              <w:tab/>
              <w:t xml:space="preserve">± </w:t>
              <w:tab/>
              <w:t>28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4799 </w:t>
              <w:tab/>
              <w:t xml:space="preserve">± </w:t>
              <w:tab/>
              <w:t>85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779 </w:t>
              <w:tab/>
              <w:t xml:space="preserve">± </w:t>
              <w:tab/>
              <w:t>1351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527 </w:t>
              <w:tab/>
              <w:t xml:space="preserve">± </w:t>
              <w:tab/>
              <w:t>2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438 </w:t>
              <w:tab/>
              <w:t xml:space="preserve">± </w:t>
              <w:tab/>
              <w:t>21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323 </w:t>
              <w:tab/>
              <w:t xml:space="preserve">± </w:t>
              <w:tab/>
              <w:t>46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073 </w:t>
              <w:tab/>
              <w:t xml:space="preserve">± </w:t>
              <w:tab/>
              <w:t>35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Leu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012 </w:t>
              <w:tab/>
              <w:t xml:space="preserve">± </w:t>
              <w:tab/>
              <w:t>27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981 </w:t>
              <w:tab/>
              <w:t xml:space="preserve">± </w:t>
              <w:tab/>
              <w:t>80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495 </w:t>
              <w:tab/>
              <w:t xml:space="preserve">± </w:t>
              <w:tab/>
              <w:t>1346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2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9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57 </w:t>
              <w:tab/>
              <w:t xml:space="preserve">± </w:t>
              <w:tab/>
              <w:t>19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86 </w:t>
              <w:tab/>
              <w:t xml:space="preserve">± </w:t>
              <w:tab/>
              <w:t>9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D1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934 </w:t>
              <w:tab/>
              <w:t xml:space="preserve">± </w:t>
              <w:tab/>
              <w:t>27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908 </w:t>
              <w:tab/>
              <w:t xml:space="preserve">± </w:t>
              <w:tab/>
              <w:t>81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475 </w:t>
              <w:tab/>
              <w:t xml:space="preserve">± </w:t>
              <w:tab/>
              <w:t>1349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2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9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29 </w:t>
              <w:tab/>
              <w:t xml:space="preserve">± </w:t>
              <w:tab/>
              <w:t>19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75 </w:t>
              <w:tab/>
              <w:t xml:space="preserve">± </w:t>
              <w:tab/>
              <w:t>9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Ile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929 </w:t>
              <w:tab/>
              <w:t xml:space="preserve">± </w:t>
              <w:tab/>
              <w:t>27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903 </w:t>
              <w:tab/>
              <w:t xml:space="preserve">± </w:t>
              <w:tab/>
              <w:t>82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474 </w:t>
              <w:tab/>
              <w:t xml:space="preserve">± </w:t>
              <w:tab/>
              <w:t>1349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2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9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27 </w:t>
              <w:tab/>
              <w:t xml:space="preserve">± </w:t>
              <w:tab/>
              <w:t>19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74 </w:t>
              <w:tab/>
              <w:t xml:space="preserve">± </w:t>
              <w:tab/>
              <w:t>8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Met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920 </w:t>
              <w:tab/>
              <w:t xml:space="preserve">± </w:t>
              <w:tab/>
              <w:t>27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895 </w:t>
              <w:tab/>
              <w:t xml:space="preserve">± </w:t>
              <w:tab/>
              <w:t>82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471 </w:t>
              <w:tab/>
              <w:t xml:space="preserve">± </w:t>
              <w:tab/>
              <w:t>1349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2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9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23 </w:t>
              <w:tab/>
              <w:t xml:space="preserve">± </w:t>
              <w:tab/>
              <w:t>19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72 </w:t>
              <w:tab/>
              <w:t xml:space="preserve">± </w:t>
              <w:tab/>
              <w:t>8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D2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49 </w:t>
              <w:tab/>
              <w:t xml:space="preserve">± </w:t>
              <w:tab/>
              <w:t>28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828 </w:t>
              <w:tab/>
              <w:t xml:space="preserve">± </w:t>
              <w:tab/>
              <w:t>83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454 </w:t>
              <w:tab/>
              <w:t xml:space="preserve">± </w:t>
              <w:tab/>
              <w:t>1349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2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9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97 </w:t>
              <w:tab/>
              <w:t xml:space="preserve">± </w:t>
              <w:tab/>
              <w:t>18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62 </w:t>
              <w:tab/>
              <w:t xml:space="preserve">± </w:t>
              <w:tab/>
              <w:t>8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Trp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44 </w:t>
              <w:tab/>
              <w:t xml:space="preserve">± </w:t>
              <w:tab/>
              <w:t>28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824 </w:t>
              <w:tab/>
              <w:t xml:space="preserve">± </w:t>
              <w:tab/>
              <w:t>83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453 </w:t>
              <w:tab/>
              <w:t xml:space="preserve">± </w:t>
              <w:tab/>
              <w:t>1350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2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9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95 </w:t>
              <w:tab/>
              <w:t xml:space="preserve">± </w:t>
              <w:tab/>
              <w:t>18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62 </w:t>
              <w:tab/>
              <w:t xml:space="preserve">± </w:t>
              <w:tab/>
              <w:t>8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X1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745 </w:t>
              <w:tab/>
              <w:t xml:space="preserve">± </w:t>
              <w:tab/>
              <w:t>28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720 </w:t>
              <w:tab/>
              <w:t xml:space="preserve">± </w:t>
              <w:tab/>
              <w:t>85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426 </w:t>
              <w:tab/>
              <w:t xml:space="preserve">± </w:t>
              <w:tab/>
              <w:t>1352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2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56 </w:t>
              <w:tab/>
              <w:t xml:space="preserve">± </w:t>
              <w:tab/>
              <w:t>16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48 </w:t>
              <w:tab/>
              <w:t xml:space="preserve">± </w:t>
              <w:tab/>
              <w:t>7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Asp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737 </w:t>
              <w:tab/>
              <w:t xml:space="preserve">± </w:t>
              <w:tab/>
              <w:t>28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713 </w:t>
              <w:tab/>
              <w:t xml:space="preserve">± </w:t>
              <w:tab/>
              <w:t>85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424 </w:t>
              <w:tab/>
              <w:t xml:space="preserve">± </w:t>
              <w:tab/>
              <w:t>1352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2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53 </w:t>
              <w:tab/>
              <w:t xml:space="preserve">± </w:t>
              <w:tab/>
              <w:t>16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47 </w:t>
              <w:tab/>
              <w:t xml:space="preserve">± </w:t>
              <w:tab/>
              <w:t>7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X2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703 </w:t>
              <w:tab/>
              <w:t xml:space="preserve">± </w:t>
              <w:tab/>
              <w:t>28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676 </w:t>
              <w:tab/>
              <w:t xml:space="preserve">± </w:t>
              <w:tab/>
              <w:t>86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416 </w:t>
              <w:tab/>
              <w:t xml:space="preserve">± </w:t>
              <w:tab/>
              <w:t>1352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2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41 </w:t>
              <w:tab/>
              <w:t xml:space="preserve">± </w:t>
              <w:tab/>
              <w:t>15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42 </w:t>
              <w:tab/>
              <w:t xml:space="preserve">± </w:t>
              <w:tab/>
              <w:t>7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Lys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700 </w:t>
              <w:tab/>
              <w:t xml:space="preserve">± </w:t>
              <w:tab/>
              <w:t>28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673 </w:t>
              <w:tab/>
              <w:t xml:space="preserve">± </w:t>
              <w:tab/>
              <w:t>86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415 </w:t>
              <w:tab/>
              <w:t xml:space="preserve">± </w:t>
              <w:tab/>
              <w:t>1353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2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40 </w:t>
              <w:tab/>
              <w:t xml:space="preserve">± </w:t>
              <w:tab/>
              <w:t>15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42 </w:t>
              <w:tab/>
              <w:t xml:space="preserve">± </w:t>
              <w:tab/>
              <w:t>7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P6/8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665 </w:t>
              <w:tab/>
              <w:t xml:space="preserve">± </w:t>
              <w:tab/>
              <w:t>28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638 </w:t>
              <w:tab/>
              <w:t xml:space="preserve">± </w:t>
              <w:tab/>
              <w:t>86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405 </w:t>
              <w:tab/>
              <w:t xml:space="preserve">± </w:t>
              <w:tab/>
              <w:t>1353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1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25 </w:t>
              <w:tab/>
              <w:t xml:space="preserve">± </w:t>
              <w:tab/>
              <w:t>15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7 </w:t>
              <w:tab/>
              <w:t xml:space="preserve">± </w:t>
              <w:tab/>
              <w:t>7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X3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634 </w:t>
              <w:tab/>
              <w:t xml:space="preserve">± </w:t>
              <w:tab/>
              <w:t>29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604 </w:t>
              <w:tab/>
              <w:t xml:space="preserve">± </w:t>
              <w:tab/>
              <w:t>86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397 </w:t>
              <w:tab/>
              <w:t xml:space="preserve">± </w:t>
              <w:tab/>
              <w:t>1354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1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14 </w:t>
              <w:tab/>
              <w:t xml:space="preserve">± </w:t>
              <w:tab/>
              <w:t>14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4 </w:t>
              <w:tab/>
              <w:t xml:space="preserve">± </w:t>
              <w:tab/>
              <w:t>6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Gly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631 </w:t>
              <w:tab/>
              <w:t xml:space="preserve">± </w:t>
              <w:tab/>
              <w:t>29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601 </w:t>
              <w:tab/>
              <w:t xml:space="preserve">± </w:t>
              <w:tab/>
              <w:t>86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396 </w:t>
              <w:tab/>
              <w:t xml:space="preserve">± </w:t>
              <w:tab/>
              <w:t>1354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1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13 </w:t>
              <w:tab/>
              <w:t xml:space="preserve">± </w:t>
              <w:tab/>
              <w:t>14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3 </w:t>
              <w:tab/>
              <w:t xml:space="preserve">± </w:t>
              <w:tab/>
              <w:t>6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D3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614 </w:t>
              <w:tab/>
              <w:t xml:space="preserve">± </w:t>
              <w:tab/>
              <w:t>29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584 </w:t>
              <w:tab/>
              <w:t xml:space="preserve">± </w:t>
              <w:tab/>
              <w:t>86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391 </w:t>
              <w:tab/>
              <w:t xml:space="preserve">± </w:t>
              <w:tab/>
              <w:t>1355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1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09 </w:t>
              <w:tab/>
              <w:t xml:space="preserve">± </w:t>
              <w:tab/>
              <w:t>14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2 </w:t>
              <w:tab/>
              <w:t xml:space="preserve">± </w:t>
              <w:tab/>
              <w:t>6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Arg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611 </w:t>
              <w:tab/>
              <w:t xml:space="preserve">± </w:t>
              <w:tab/>
              <w:t>29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582 </w:t>
              <w:tab/>
              <w:t xml:space="preserve">± </w:t>
              <w:tab/>
              <w:t>86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390 </w:t>
              <w:tab/>
              <w:t xml:space="preserve">± </w:t>
              <w:tab/>
              <w:t>1354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1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08 </w:t>
              <w:tab/>
              <w:t xml:space="preserve">± </w:t>
              <w:tab/>
              <w:t>14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1 </w:t>
              <w:tab/>
              <w:t xml:space="preserve">± </w:t>
              <w:tab/>
              <w:t>6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D4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524 </w:t>
              <w:tab/>
              <w:t xml:space="preserve">± </w:t>
              <w:tab/>
              <w:t>29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487 </w:t>
              <w:tab/>
              <w:t xml:space="preserve">± </w:t>
              <w:tab/>
              <w:t>87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364 </w:t>
              <w:tab/>
              <w:t xml:space="preserve">± </w:t>
              <w:tab/>
              <w:t>1357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1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87 </w:t>
              <w:tab/>
              <w:t xml:space="preserve">± </w:t>
              <w:tab/>
              <w:t>12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5 </w:t>
              <w:tab/>
              <w:t xml:space="preserve">± </w:t>
              <w:tab/>
              <w:t>5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His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520 </w:t>
              <w:tab/>
              <w:t xml:space="preserve">± </w:t>
              <w:tab/>
              <w:t>29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481 </w:t>
              <w:tab/>
              <w:t xml:space="preserve">± </w:t>
              <w:tab/>
              <w:t>87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363 </w:t>
              <w:tab/>
              <w:t xml:space="preserve">± </w:t>
              <w:tab/>
              <w:t>1357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1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86 </w:t>
              <w:tab/>
              <w:t xml:space="preserve">± </w:t>
              <w:tab/>
              <w:t>12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5 </w:t>
              <w:tab/>
              <w:t xml:space="preserve">± </w:t>
              <w:tab/>
              <w:t>5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Ser2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516 </w:t>
              <w:tab/>
              <w:t xml:space="preserve">± </w:t>
              <w:tab/>
              <w:t>29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477 </w:t>
              <w:tab/>
              <w:t xml:space="preserve">± </w:t>
              <w:tab/>
              <w:t>88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362 </w:t>
              <w:tab/>
              <w:t xml:space="preserve">± </w:t>
              <w:tab/>
              <w:t>1357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1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86 </w:t>
              <w:tab/>
              <w:t xml:space="preserve">± </w:t>
              <w:tab/>
              <w:t>13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4 </w:t>
              <w:tab/>
              <w:t xml:space="preserve">± </w:t>
              <w:tab/>
              <w:t>5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Leu2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510 </w:t>
              <w:tab/>
              <w:t xml:space="preserve">± </w:t>
              <w:tab/>
              <w:t>29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472 </w:t>
              <w:tab/>
              <w:t xml:space="preserve">± </w:t>
              <w:tab/>
              <w:t>87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361 </w:t>
              <w:tab/>
              <w:t xml:space="preserve">± </w:t>
              <w:tab/>
              <w:t>1358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1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85 </w:t>
              <w:tab/>
              <w:t xml:space="preserve">± </w:t>
              <w:tab/>
              <w:t>13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4 </w:t>
              <w:tab/>
              <w:t xml:space="preserve">± </w:t>
              <w:tab/>
              <w:t>5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D5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400 </w:t>
              <w:tab/>
              <w:t xml:space="preserve">± </w:t>
              <w:tab/>
              <w:t>28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323 </w:t>
              <w:tab/>
              <w:t xml:space="preserve">± </w:t>
              <w:tab/>
              <w:t>89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319 </w:t>
              <w:tab/>
              <w:t xml:space="preserve">± </w:t>
              <w:tab/>
              <w:t>1365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1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67 </w:t>
              <w:tab/>
              <w:t xml:space="preserve">± </w:t>
              <w:tab/>
              <w:t>10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9 </w:t>
              <w:tab/>
              <w:t xml:space="preserve">± </w:t>
              <w:tab/>
              <w:t>5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YTB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273 </w:t>
              <w:tab/>
              <w:t xml:space="preserve">± </w:t>
              <w:tab/>
              <w:t>28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120 </w:t>
              <w:tab/>
              <w:t xml:space="preserve">± </w:t>
              <w:tab/>
              <w:t>88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259 </w:t>
              <w:tab/>
              <w:t xml:space="preserve">± </w:t>
              <w:tab/>
              <w:t>1369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1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53 </w:t>
              <w:tab/>
              <w:t xml:space="preserve">± </w:t>
              <w:tab/>
              <w:t>10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5 </w:t>
              <w:tab/>
              <w:t xml:space="preserve">± </w:t>
              <w:tab/>
              <w:t>4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Thr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267 </w:t>
              <w:tab/>
              <w:t xml:space="preserve">± </w:t>
              <w:tab/>
              <w:t>28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111 </w:t>
              <w:tab/>
              <w:t xml:space="preserve">± </w:t>
              <w:tab/>
              <w:t>88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255 </w:t>
              <w:tab/>
              <w:t xml:space="preserve">± </w:t>
              <w:tab/>
              <w:t>1369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21 </w:t>
              <w:tab/>
              <w:t xml:space="preserve">± </w:t>
              <w:tab/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8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53 </w:t>
              <w:tab/>
              <w:t xml:space="preserve">± </w:t>
              <w:tab/>
              <w:t>10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5 </w:t>
              <w:tab/>
              <w:t xml:space="preserve">± </w:t>
              <w:tab/>
              <w:t>4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mpetition</w:t>
            </w:r>
          </w:p>
        </w:tc>
        <w:tc>
          <w:tcPr>
            <w:tcW w:w="14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%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%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%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%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%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%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%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/>
            </w:pPr>
            <w:r>
              <w:rPr>
                <w:b/>
                <w:sz w:val="22"/>
                <w:szCs w:val="22"/>
                <w:lang w:val="en-US"/>
              </w:rPr>
              <w:t>L-strand</w:t>
            </w:r>
            <w:r>
              <w:rPr>
                <w:sz w:val="22"/>
                <w:szCs w:val="22"/>
                <w:lang w:val="en-US"/>
              </w:rPr>
              <w:t>: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Pro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605 </w:t>
              <w:tab/>
              <w:t xml:space="preserve">± </w:t>
              <w:tab/>
              <w:t>14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585 </w:t>
              <w:tab/>
              <w:t xml:space="preserve">± </w:t>
              <w:tab/>
              <w:t>22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741 </w:t>
              <w:tab/>
              <w:t xml:space="preserve">± </w:t>
              <w:tab/>
              <w:t>151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5 </w:t>
              <w:tab/>
              <w:t xml:space="preserve">± </w:t>
              <w:tab/>
              <w:t>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6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236 </w:t>
              <w:tab/>
              <w:t xml:space="preserve">± </w:t>
              <w:tab/>
              <w:t>34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248 </w:t>
              <w:tab/>
              <w:t xml:space="preserve">± </w:t>
              <w:tab/>
              <w:t>40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Glu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505 </w:t>
              <w:tab/>
              <w:t xml:space="preserve">± </w:t>
              <w:tab/>
              <w:t>15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421 </w:t>
              <w:tab/>
              <w:t xml:space="preserve">± </w:t>
              <w:tab/>
              <w:t>22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693 </w:t>
              <w:tab/>
              <w:t xml:space="preserve">± </w:t>
              <w:tab/>
              <w:t>152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5 </w:t>
              <w:tab/>
              <w:t xml:space="preserve">± </w:t>
              <w:tab/>
              <w:t>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6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227 </w:t>
              <w:tab/>
              <w:t xml:space="preserve">± </w:t>
              <w:tab/>
              <w:t>34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245 </w:t>
              <w:tab/>
              <w:t xml:space="preserve">± </w:t>
              <w:tab/>
              <w:t>40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D6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469 </w:t>
              <w:tab/>
              <w:t xml:space="preserve">± </w:t>
              <w:tab/>
              <w:t>15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368 </w:t>
              <w:tab/>
              <w:t xml:space="preserve">± </w:t>
              <w:tab/>
              <w:t>23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677 </w:t>
              <w:tab/>
              <w:t xml:space="preserve">± </w:t>
              <w:tab/>
              <w:t>151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5 </w:t>
              <w:tab/>
              <w:t xml:space="preserve">± </w:t>
              <w:tab/>
              <w:t>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6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222 </w:t>
              <w:tab/>
              <w:t xml:space="preserve">± </w:t>
              <w:tab/>
              <w:t>34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244 </w:t>
              <w:tab/>
              <w:t xml:space="preserve">± </w:t>
              <w:tab/>
              <w:t>40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Ser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124 </w:t>
              <w:tab/>
              <w:t xml:space="preserve">± </w:t>
              <w:tab/>
              <w:t>15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972 </w:t>
              <w:tab/>
              <w:t xml:space="preserve">± </w:t>
              <w:tab/>
              <w:t>21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572 </w:t>
              <w:tab/>
              <w:t xml:space="preserve">± </w:t>
              <w:tab/>
              <w:t>144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4 </w:t>
              <w:tab/>
              <w:t xml:space="preserve">± </w:t>
              <w:tab/>
              <w:t>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5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133 </w:t>
              <w:tab/>
              <w:t xml:space="preserve">± </w:t>
              <w:tab/>
              <w:t>36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215 </w:t>
              <w:tab/>
              <w:t xml:space="preserve">± </w:t>
              <w:tab/>
              <w:t>40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Tyr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040 </w:t>
              <w:tab/>
              <w:t xml:space="preserve">± </w:t>
              <w:tab/>
              <w:t>15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883 </w:t>
              <w:tab/>
              <w:t xml:space="preserve">± </w:t>
              <w:tab/>
              <w:t>19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549 </w:t>
              <w:tab/>
              <w:t xml:space="preserve">± </w:t>
              <w:tab/>
              <w:t>144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4 </w:t>
              <w:tab/>
              <w:t xml:space="preserve">± </w:t>
              <w:tab/>
              <w:t>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5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099 </w:t>
              <w:tab/>
              <w:t xml:space="preserve">± </w:t>
              <w:tab/>
              <w:t>37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203 </w:t>
              <w:tab/>
              <w:t xml:space="preserve">± </w:t>
              <w:tab/>
              <w:t>41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Cys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036 </w:t>
              <w:tab/>
              <w:t xml:space="preserve">± </w:t>
              <w:tab/>
              <w:t>14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879 </w:t>
              <w:tab/>
              <w:t xml:space="preserve">± </w:t>
              <w:tab/>
              <w:t>19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548 </w:t>
              <w:tab/>
              <w:t xml:space="preserve">± </w:t>
              <w:tab/>
              <w:t>144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4 </w:t>
              <w:tab/>
              <w:t xml:space="preserve">± </w:t>
              <w:tab/>
              <w:t>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5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098 </w:t>
              <w:tab/>
              <w:t xml:space="preserve">± </w:t>
              <w:tab/>
              <w:t>37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202 </w:t>
              <w:tab/>
              <w:t xml:space="preserve">± </w:t>
              <w:tab/>
              <w:t>41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Asn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030 </w:t>
              <w:tab/>
              <w:t xml:space="preserve">± </w:t>
              <w:tab/>
              <w:t>14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871 </w:t>
              <w:tab/>
              <w:t xml:space="preserve">± </w:t>
              <w:tab/>
              <w:t>19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547 </w:t>
              <w:tab/>
              <w:t xml:space="preserve">± </w:t>
              <w:tab/>
              <w:t>144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4 </w:t>
              <w:tab/>
              <w:t xml:space="preserve">± </w:t>
              <w:tab/>
              <w:t>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5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095 </w:t>
              <w:tab/>
              <w:t xml:space="preserve">± </w:t>
              <w:tab/>
              <w:t>37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202 </w:t>
              <w:tab/>
              <w:t xml:space="preserve">± </w:t>
              <w:tab/>
              <w:t>41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Ala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026 </w:t>
              <w:tab/>
              <w:t xml:space="preserve">± </w:t>
              <w:tab/>
              <w:t>15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867 </w:t>
              <w:tab/>
              <w:t xml:space="preserve">± </w:t>
              <w:tab/>
              <w:t>19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546 </w:t>
              <w:tab/>
              <w:t xml:space="preserve">± </w:t>
              <w:tab/>
              <w:t>143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4 </w:t>
              <w:tab/>
              <w:t xml:space="preserve">± </w:t>
              <w:tab/>
              <w:t>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5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094 </w:t>
              <w:tab/>
              <w:t xml:space="preserve">± </w:t>
              <w:tab/>
              <w:t>37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201 </w:t>
              <w:tab/>
              <w:t xml:space="preserve">± </w:t>
              <w:tab/>
              <w:t>41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NA-Gln</w:t>
            </w:r>
          </w:p>
        </w:tc>
        <w:tc>
          <w:tcPr>
            <w:tcW w:w="14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941 </w:t>
              <w:tab/>
              <w:t xml:space="preserve">± </w:t>
              <w:tab/>
              <w:t>14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788 </w:t>
              <w:tab/>
              <w:t xml:space="preserve">± </w:t>
              <w:tab/>
              <w:t>18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525 </w:t>
              <w:tab/>
              <w:t xml:space="preserve">± </w:t>
              <w:tab/>
              <w:t>140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4 </w:t>
              <w:tab/>
              <w:t xml:space="preserve">± </w:t>
              <w:tab/>
              <w:t>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35 </w:t>
              <w:tab/>
              <w:t xml:space="preserve">± </w:t>
              <w:tab/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062 </w:t>
              <w:tab/>
              <w:t xml:space="preserve">± </w:t>
              <w:tab/>
              <w:t>37</w:t>
            </w:r>
          </w:p>
        </w:tc>
        <w:tc>
          <w:tcPr>
            <w:tcW w:w="136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 xml:space="preserve">1188 </w:t>
              <w:tab/>
              <w:t xml:space="preserve">± </w:t>
              <w:tab/>
              <w:t>40</w:t>
            </w:r>
          </w:p>
        </w:tc>
      </w:tr>
      <w:tr>
        <w:trPr/>
        <w:tc>
          <w:tcPr>
            <w:tcW w:w="14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mpetition</w:t>
            </w:r>
          </w:p>
        </w:tc>
        <w:tc>
          <w:tcPr>
            <w:tcW w:w="14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95" w:leader="none"/>
                <w:tab w:val="decimal" w:pos="879" w:leader="none"/>
                <w:tab w:val="decimal" w:pos="1418" w:leader="none"/>
              </w:tabs>
              <w:snapToGrid w:val="false"/>
              <w:spacing w:lineRule="auto" w:line="24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%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95" w:leader="none"/>
                <w:tab w:val="decimal" w:pos="879" w:leader="none"/>
                <w:tab w:val="decimal" w:pos="1418" w:leader="none"/>
              </w:tabs>
              <w:snapToGrid w:val="false"/>
              <w:spacing w:lineRule="auto" w:line="24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%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95" w:leader="none"/>
                <w:tab w:val="decimal" w:pos="879" w:leader="none"/>
                <w:tab w:val="decimal" w:pos="1418" w:leader="none"/>
              </w:tabs>
              <w:snapToGrid w:val="false"/>
              <w:spacing w:lineRule="auto" w:line="24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%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0" w:leader="none"/>
                <w:tab w:val="decimal" w:pos="737" w:leader="none"/>
                <w:tab w:val="decimal" w:pos="947" w:leader="none"/>
              </w:tabs>
              <w:snapToGrid w:val="false"/>
              <w:spacing w:lineRule="auto" w:line="24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%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%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7" w:leader="none"/>
                <w:tab w:val="decimal" w:pos="794" w:leader="none"/>
                <w:tab w:val="decimal" w:pos="1038" w:leader="none"/>
              </w:tabs>
              <w:snapToGrid w:val="false"/>
              <w:spacing w:lineRule="auto" w:line="24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%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8" w:leader="none"/>
                <w:tab w:val="decimal" w:pos="688" w:leader="none"/>
                <w:tab w:val="decimal" w:pos="1038" w:leader="none"/>
              </w:tabs>
              <w:snapToGrid w:val="false"/>
              <w:spacing w:lineRule="auto" w:line="24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%</w:t>
            </w:r>
          </w:p>
        </w:tc>
      </w:tr>
    </w:tbl>
    <w:p>
      <w:pPr>
        <w:pStyle w:val="Normal"/>
        <w:spacing w:lineRule="auto" w:line="240" w:before="60" w:after="6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797" w:right="1440" w:gutter="0" w:header="0" w:top="1440" w:footer="709" w:bottom="22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Wingdings 2">
    <w:charset w:val="02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  <w:font w:name="Courier New">
    <w:charset w:val="cc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DefaultParagraphFont1">
    <w:name w:val="Default Paragraph Font1"/>
    <w:qFormat/>
    <w:rPr/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 2" w:hAnsi="Wingdings 2" w:cs="OpenSymbol;Arial Unicode MS"/>
    </w:rPr>
  </w:style>
  <w:style w:type="character" w:styleId="WW8Num14z0">
    <w:name w:val="WW8Num14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DefaultParagraphFont1">
    <w:name w:val="WW-Default Paragraph Font1"/>
    <w:qFormat/>
    <w:rPr/>
  </w:style>
  <w:style w:type="character" w:styleId="Smallhead">
    <w:name w:val="smallhead"/>
    <w:basedOn w:val="WWDefaultParagraphFont1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FontStyle11">
    <w:name w:val="Font Style11"/>
    <w:qFormat/>
    <w:rPr>
      <w:rFonts w:ascii="Arial" w:hAnsi="Arial" w:cs="Arial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MTConvertedEquation">
    <w:name w:val="MTConvertedEquation"/>
    <w:qFormat/>
    <w:rPr>
      <w:lang w:val="ru-RU"/>
    </w:rPr>
  </w:style>
  <w:style w:type="character" w:styleId="Emphasis">
    <w:name w:val="Emphasis"/>
    <w:qFormat/>
    <w:rPr>
      <w:i/>
      <w:iCs/>
    </w:rPr>
  </w:style>
  <w:style w:type="character" w:styleId="FontStyle12">
    <w:name w:val="Font Style12"/>
    <w:qFormat/>
    <w:rPr>
      <w:rFonts w:ascii="Arial Unicode MS" w:hAnsi="Arial Unicode MS" w:eastAsia="Arial Unicode MS" w:cs="Arial Unicode MS"/>
      <w:b/>
      <w:bCs/>
      <w:sz w:val="22"/>
      <w:szCs w:val="2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harChar1">
    <w:name w:val=" Char Char1"/>
    <w:qFormat/>
    <w:rPr>
      <w:sz w:val="24"/>
      <w:szCs w:val="24"/>
      <w:lang w:val="en-GB"/>
    </w:rPr>
  </w:style>
  <w:style w:type="character" w:styleId="CharChar">
    <w:name w:val=" Char Char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Заголовок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1">
    <w:name w:val="Название1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11">
    <w:name w:val="Указатель1"/>
    <w:basedOn w:val="Normal"/>
    <w:qFormat/>
    <w:pPr>
      <w:suppressLineNumbers/>
    </w:pPr>
    <w:rPr>
      <w:rFonts w:cs="Mangal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fText">
    <w:name w:val="Ref Text"/>
    <w:qFormat/>
    <w:pPr>
      <w:widowControl/>
      <w:suppressAutoHyphens w:val="true"/>
      <w:bidi w:val="0"/>
      <w:spacing w:lineRule="exact" w:line="180"/>
      <w:ind w:left="227" w:hanging="227"/>
      <w:jc w:val="both"/>
    </w:pPr>
    <w:rPr>
      <w:rFonts w:ascii="Times New Roman" w:hAnsi="Times New Roman" w:eastAsia="Arial" w:cs="Times New Roman"/>
      <w:color w:val="auto"/>
      <w:sz w:val="14"/>
      <w:szCs w:val="24"/>
      <w:lang w:val="en-US" w:bidi="ar-SA" w:eastAsia="zh-CN"/>
    </w:rPr>
  </w:style>
  <w:style w:type="paragraph" w:styleId="Tablebody">
    <w:name w:val="Table body"/>
    <w:qFormat/>
    <w:pPr>
      <w:widowControl/>
      <w:suppressAutoHyphens w:val="true"/>
      <w:bidi w:val="0"/>
      <w:spacing w:lineRule="exact" w:line="200"/>
      <w:ind w:left="160" w:hanging="160"/>
    </w:pPr>
    <w:rPr>
      <w:rFonts w:ascii="Times New Roman" w:hAnsi="Times New Roman" w:eastAsia="Arial" w:cs="Times New Roman"/>
      <w:color w:val="auto"/>
      <w:sz w:val="16"/>
      <w:szCs w:val="24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ru-RU"/>
    </w:rPr>
  </w:style>
  <w:style w:type="paragraph" w:styleId="Msolistparagraph">
    <w:name w:val="msolistparagraph"/>
    <w:basedOn w:val="Normal"/>
    <w:qFormat/>
    <w:pPr>
      <w:spacing w:lineRule="auto" w:line="240"/>
      <w:ind w:left="720" w:hanging="0"/>
    </w:pPr>
    <w:rPr>
      <w:lang w:val="ru-RU"/>
    </w:rPr>
  </w:style>
  <w:style w:type="paragraph" w:styleId="Style12">
    <w:name w:val="Содержимое таблицы"/>
    <w:basedOn w:val="Normal"/>
    <w:qFormat/>
    <w:pPr>
      <w:suppressLineNumbers/>
    </w:pPr>
    <w:rPr/>
  </w:style>
  <w:style w:type="paragraph" w:styleId="Style13">
    <w:name w:val="Заголовок таблицы"/>
    <w:basedOn w:val="Style12"/>
    <w:qFormat/>
    <w:pPr>
      <w:jc w:val="center"/>
    </w:pPr>
    <w:rPr>
      <w:b/>
      <w:bCs/>
    </w:rPr>
  </w:style>
  <w:style w:type="paragraph" w:styleId="Style14">
    <w:name w:val="Style1"/>
    <w:basedOn w:val="Normal"/>
    <w:qFormat/>
    <w:pPr>
      <w:widowControl w:val="false"/>
      <w:suppressAutoHyphens w:val="false"/>
      <w:autoSpaceDE w:val="false"/>
      <w:spacing w:lineRule="auto" w:line="240"/>
    </w:pPr>
    <w:rPr>
      <w:rFonts w:ascii="Arial Unicode MS" w:hAnsi="Arial Unicode MS" w:eastAsia="Arial Unicode MS" w:cs="Arial Unicode MS"/>
      <w:lang w:val="ru-RU"/>
    </w:rPr>
  </w:style>
  <w:style w:type="paragraph" w:styleId="Style31">
    <w:name w:val="Style3"/>
    <w:basedOn w:val="Normal"/>
    <w:qFormat/>
    <w:pPr>
      <w:widowControl w:val="false"/>
      <w:suppressAutoHyphens w:val="false"/>
      <w:autoSpaceDE w:val="false"/>
      <w:spacing w:lineRule="auto" w:line="240"/>
    </w:pPr>
    <w:rPr>
      <w:rFonts w:ascii="Arial Unicode MS" w:hAnsi="Arial Unicode MS" w:eastAsia="Arial Unicode MS" w:cs="Arial Unicode MS"/>
      <w:lang w:val="ru-RU"/>
    </w:rPr>
  </w:style>
  <w:style w:type="paragraph" w:styleId="Style41">
    <w:name w:val="Style4"/>
    <w:basedOn w:val="Normal"/>
    <w:qFormat/>
    <w:pPr>
      <w:widowControl w:val="false"/>
      <w:suppressAutoHyphens w:val="false"/>
      <w:autoSpaceDE w:val="false"/>
      <w:spacing w:lineRule="auto" w:line="240"/>
    </w:pPr>
    <w:rPr>
      <w:rFonts w:ascii="Arial Unicode MS" w:hAnsi="Arial Unicode MS" w:eastAsia="Arial Unicode MS" w:cs="Arial Unicode MS"/>
      <w:lang w:val="ru-RU"/>
    </w:rPr>
  </w:style>
  <w:style w:type="paragraph" w:styleId="Style51">
    <w:name w:val="Style5"/>
    <w:basedOn w:val="Normal"/>
    <w:qFormat/>
    <w:pPr>
      <w:widowControl w:val="false"/>
      <w:suppressAutoHyphens w:val="false"/>
      <w:autoSpaceDE w:val="false"/>
      <w:spacing w:lineRule="auto" w:line="240"/>
    </w:pPr>
    <w:rPr>
      <w:rFonts w:ascii="Arial Unicode MS" w:hAnsi="Arial Unicode MS" w:eastAsia="Arial Unicode MS" w:cs="Arial Unicode MS"/>
      <w:lang w:val="ru-RU"/>
    </w:rPr>
  </w:style>
  <w:style w:type="paragraph" w:styleId="NormalIndent">
    <w:name w:val="Normal Indent"/>
    <w:basedOn w:val="Normal"/>
    <w:qFormat/>
    <w:pPr>
      <w:widowControl w:val="false"/>
      <w:suppressAutoHyphens w:val="false"/>
      <w:autoSpaceDE w:val="false"/>
      <w:spacing w:lineRule="auto" w:line="240"/>
      <w:ind w:firstLine="708"/>
      <w:jc w:val="both"/>
    </w:pPr>
    <w:rPr>
      <w:rFonts w:cs="Arial"/>
      <w:sz w:val="22"/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dd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7:41:00Z</dcterms:created>
  <dc:creator>Vassily</dc:creator>
  <dc:description/>
  <cp:keywords/>
  <dc:language>en-US</dc:language>
  <cp:lastModifiedBy>Vassily</cp:lastModifiedBy>
  <cp:lastPrinted>2012-02-16T14:56:00Z</cp:lastPrinted>
  <dcterms:modified xsi:type="dcterms:W3CDTF">2012-08-08T13:01:00Z</dcterms:modified>
  <cp:revision>7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PreferenceSource">
    <vt:lpwstr>Times+Symbol 12.eqp</vt:lpwstr>
  </property>
  <property fmtid="{D5CDD505-2E9C-101B-9397-08002B2CF9AE}" pid="3" name="MTPreferences">
    <vt:lpwstr>[Styles]
Text=Times New Roman
Function=Times New Roman
Variable=Times New Roman,I
LCGreek=Symbol,I
UCGreek=Symbol
Symbol=Symbol
Vector=Times New Roman,B
Number=Times New Roman
User1=Courier New
User2=Times New Roman
MTExtra=MT Extra
[Sizes]</vt:lpwstr>
  </property>
  <property fmtid="{D5CDD505-2E9C-101B-9397-08002B2CF9AE}" pid="4" name="MTPreferences 1">
    <vt:lpwstr>
Full=12 pt
Script=58 %
ScriptScript=42 %
Symbol=150 %
SubSymbol=100 %
User1=75 %
User2=150 %
SmallLargeIncr=1 pt
[Spacing]
LineSpacing=150 %
MatrixRowSpacing=150 %
MatrixColSpacing=100 %
SuperscriptHeight=45 %
SubscriptDepth=25 %
SubSupGa</vt:lpwstr>
  </property>
  <property fmtid="{D5CDD505-2E9C-101B-9397-08002B2CF9AE}" pid="5" name="MTPreferences 2">
    <vt:lpwstr>p=8 %
LimHeight=25 %
LimDepth=100 %
LimLineSpacing=100 %
NumerHeight=35 %
DenomDepth=100 %
FractBarOver=8 %
FractBarThick=5 %
SubFractBarThick=2.5 %
FractGap=8 %
FenceOver=8 %
OperSpacing=100 %
NonOperSpacing=100 %
CharWidth=0 %
MinGap=8 %
</vt:lpwstr>
  </property>
  <property fmtid="{D5CDD505-2E9C-101B-9397-08002B2CF9AE}" pid="6" name="MTPreferences 3">
    <vt:lpwstr>VertRadGap=17 %
HorizRadGap=8 %
RadWidth=100 %
EmbellGap=12.5 %
PrimeHeight=45 %
BoxStrokeThick=5 %
StikeThruThick=5 %
MatrixLineThick=5 %
RadStrokeThick=5 %
HorizFenceGap=10 %
</vt:lpwstr>
  </property>
  <property fmtid="{D5CDD505-2E9C-101B-9397-08002B2CF9AE}" pid="7" name="MTWinEqns">
    <vt:bool>1</vt:bool>
  </property>
</Properties>
</file>